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0715F" w14:textId="77777777" w:rsidR="0033075D" w:rsidRDefault="0033075D" w:rsidP="0033075D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3D35B3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1F0A109F" w14:textId="0F434CD7" w:rsidR="0033075D" w:rsidRPr="0012246E" w:rsidRDefault="0033075D" w:rsidP="0033075D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3D35B3">
        <w:rPr>
          <w:rFonts w:ascii="Times New Roman" w:hAnsi="Times New Roman" w:cs="Times New Roman"/>
          <w:b/>
          <w:bCs/>
          <w:sz w:val="24"/>
          <w:szCs w:val="24"/>
        </w:rPr>
        <w:t>S1 Table. Patch sca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48BD">
        <w:rPr>
          <w:rFonts w:ascii="Times New Roman" w:hAnsi="Times New Roman" w:cs="Times New Roman"/>
          <w:b/>
          <w:bCs/>
          <w:i/>
          <w:iCs/>
          <w:sz w:val="24"/>
          <w:szCs w:val="24"/>
        </w:rPr>
        <w:t>a priori</w:t>
      </w:r>
      <w:r w:rsidRPr="007E48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E48BD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D73FF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>4</w:t>
      </w:r>
      <w:r w:rsidR="008D73FF" w:rsidRPr="008D73FF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th</w:t>
      </w:r>
      <w:r w:rsidR="008D73FF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8D73FF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</w:rPr>
        <w:t xml:space="preserve">order </w:t>
      </w:r>
      <w:r w:rsidR="008D73FF" w:rsidRPr="008D73FF">
        <w:rPr>
          <w:rFonts w:ascii="Times New Roman" w:hAnsi="Times New Roman" w:cs="Times New Roman"/>
          <w:b/>
          <w:bCs/>
          <w:sz w:val="24"/>
          <w:szCs w:val="24"/>
        </w:rPr>
        <w:t>conditional mixed-effects logistic regression models</w:t>
      </w:r>
      <w:r w:rsidRPr="003D35B3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0"/>
        <w:gridCol w:w="10155"/>
        <w:gridCol w:w="756"/>
        <w:gridCol w:w="803"/>
      </w:tblGrid>
      <w:tr w:rsidR="0033075D" w:rsidRPr="00210F93" w14:paraId="390370CA" w14:textId="77777777" w:rsidTr="004D1B7E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02C65B2" w14:textId="77777777" w:rsidR="0033075D" w:rsidRPr="00A33299" w:rsidRDefault="0033075D" w:rsidP="000D77D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0155" w:type="dxa"/>
            <w:shd w:val="clear" w:color="auto" w:fill="auto"/>
            <w:noWrap/>
            <w:hideMark/>
          </w:tcPr>
          <w:p w14:paraId="224657E0" w14:textId="77777777" w:rsidR="0033075D" w:rsidRPr="00A33299" w:rsidRDefault="0033075D" w:rsidP="000D77D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7FA5E9AA" w14:textId="77777777" w:rsidR="0033075D" w:rsidRPr="00A33299" w:rsidRDefault="0033075D" w:rsidP="000D77D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IC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B020EEE" w14:textId="77777777" w:rsidR="0033075D" w:rsidRPr="00A33299" w:rsidRDefault="0033075D" w:rsidP="000D77D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∆AIC</w:t>
            </w:r>
          </w:p>
        </w:tc>
      </w:tr>
      <w:tr w:rsidR="0033075D" w:rsidRPr="00210F93" w14:paraId="0B0B9020" w14:textId="77777777" w:rsidTr="004D1B7E">
        <w:trPr>
          <w:trHeight w:val="58"/>
        </w:trPr>
        <w:tc>
          <w:tcPr>
            <w:tcW w:w="0" w:type="auto"/>
            <w:shd w:val="clear" w:color="auto" w:fill="auto"/>
            <w:hideMark/>
          </w:tcPr>
          <w:p w14:paraId="540AD54A" w14:textId="1410EA4B" w:rsidR="0033075D" w:rsidRPr="00A33299" w:rsidRDefault="0033075D" w:rsidP="000D77D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781A1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l</w:t>
            </w:r>
            <w:r w:rsidRPr="00A332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oles</w:t>
            </w:r>
          </w:p>
        </w:tc>
        <w:tc>
          <w:tcPr>
            <w:tcW w:w="10155" w:type="dxa"/>
            <w:shd w:val="clear" w:color="auto" w:fill="auto"/>
            <w:hideMark/>
          </w:tcPr>
          <w:p w14:paraId="3EA564E7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Canopy cover + Bare ground + Grass + Forb + Log + Coarse woody debris + Distance to water + Distance to road</w:t>
            </w:r>
          </w:p>
        </w:tc>
        <w:tc>
          <w:tcPr>
            <w:tcW w:w="246" w:type="dxa"/>
            <w:shd w:val="clear" w:color="auto" w:fill="auto"/>
            <w:hideMark/>
          </w:tcPr>
          <w:p w14:paraId="6A1CD6C5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.0</w:t>
            </w:r>
          </w:p>
        </w:tc>
        <w:tc>
          <w:tcPr>
            <w:tcW w:w="803" w:type="dxa"/>
            <w:shd w:val="clear" w:color="auto" w:fill="auto"/>
            <w:hideMark/>
          </w:tcPr>
          <w:p w14:paraId="6F683023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33075D" w:rsidRPr="00210F93" w14:paraId="35A2A274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EB41170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6D0DCFF9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Canopy cover + Grass + Log + Distance to water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45F07EF0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.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642A437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</w:tr>
      <w:tr w:rsidR="0033075D" w:rsidRPr="00210F93" w14:paraId="41D9491A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3EE4D6F8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6C17AEC0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Grass + Distance to water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6397E09A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.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49060AA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</w:t>
            </w:r>
          </w:p>
        </w:tc>
      </w:tr>
      <w:tr w:rsidR="0033075D" w:rsidRPr="00210F93" w14:paraId="6AF82342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7D64123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018DBBA1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ass + Forb + Log + Coarse woody debris 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3563AFC9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.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C5B7083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</w:tr>
      <w:tr w:rsidR="0033075D" w:rsidRPr="00210F93" w14:paraId="4786C53E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C6D9ABB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23D5C63C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Canopy cover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5B22BE84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1.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EF3BC2C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</w:tr>
      <w:tr w:rsidR="0033075D" w:rsidRPr="00210F93" w14:paraId="20768516" w14:textId="77777777" w:rsidTr="004D1B7E">
        <w:trPr>
          <w:trHeight w:val="629"/>
        </w:trPr>
        <w:tc>
          <w:tcPr>
            <w:tcW w:w="0" w:type="auto"/>
            <w:shd w:val="clear" w:color="auto" w:fill="auto"/>
            <w:noWrap/>
            <w:hideMark/>
          </w:tcPr>
          <w:p w14:paraId="1849AC86" w14:textId="77777777" w:rsidR="0033075D" w:rsidRPr="00A33299" w:rsidRDefault="0033075D" w:rsidP="000D77D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0155" w:type="dxa"/>
            <w:shd w:val="clear" w:color="auto" w:fill="auto"/>
            <w:hideMark/>
          </w:tcPr>
          <w:p w14:paraId="5D6C51B7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Canopy cover + Bare ground + Grass + Forb + Log + Coarse woody debris + Distance to water + Distance to road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1F87CCCC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.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7C8767E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33075D" w:rsidRPr="00210F93" w14:paraId="722D08F4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D393D8E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47FB58F6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Canopy cover + Grass + Log + Distance to water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1090B042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.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9C6941E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</w:t>
            </w:r>
          </w:p>
        </w:tc>
      </w:tr>
      <w:tr w:rsidR="0033075D" w:rsidRPr="00210F93" w14:paraId="3ACFC03D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23A3CC89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5DEA77EA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Grass + Distance to water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0707252D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829E8AB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</w:tr>
      <w:tr w:rsidR="0033075D" w:rsidRPr="00210F93" w14:paraId="2C27365D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4F0EAF03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015CF18B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Canopy cover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65AB00BD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.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C48490C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</w:tr>
      <w:tr w:rsidR="0033075D" w:rsidRPr="00210F93" w14:paraId="28FF9384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0DEB27A6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115CC9DF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ss + Forb + Log + Coarse woody debris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2FB93D30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.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06D37B8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</w:tr>
      <w:tr w:rsidR="0033075D" w:rsidRPr="00210F93" w14:paraId="18212E11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6FCB0A96" w14:textId="77777777" w:rsidR="0033075D" w:rsidRPr="00A33299" w:rsidRDefault="0033075D" w:rsidP="000D77DF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10155" w:type="dxa"/>
            <w:shd w:val="clear" w:color="auto" w:fill="auto"/>
            <w:hideMark/>
          </w:tcPr>
          <w:p w14:paraId="5B622250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Canopy cover + Bare ground + Grass + Forb + Log + Coarse woody debris + Distance to water + Distance to road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5ECB40C9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.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681442C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33075D" w:rsidRPr="00210F93" w14:paraId="50793F32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FE18EC5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0B2F127B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ss + Forb + Log + Coarse woody debris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27E4B65A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.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C3460FB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</w:tr>
      <w:tr w:rsidR="0033075D" w:rsidRPr="00210F93" w14:paraId="34B790CC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17FAF654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11C8BE9F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Canopy cover + Grass + Log + Distance to water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5D45A5E3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3F9E448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</w:t>
            </w:r>
          </w:p>
        </w:tc>
      </w:tr>
      <w:tr w:rsidR="0033075D" w:rsidRPr="00210F93" w14:paraId="53CBFE9C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7AA1ACB1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276AFAA3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Grass + Distance to water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4E1E0E43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.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2161261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</w:tr>
      <w:tr w:rsidR="0033075D" w:rsidRPr="00210F93" w14:paraId="1EF32000" w14:textId="77777777" w:rsidTr="004D1B7E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14:paraId="53F38BC0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55" w:type="dxa"/>
            <w:shd w:val="clear" w:color="auto" w:fill="auto"/>
            <w:noWrap/>
            <w:hideMark/>
          </w:tcPr>
          <w:p w14:paraId="41451FDD" w14:textId="77777777" w:rsidR="0033075D" w:rsidRPr="00A33299" w:rsidRDefault="0033075D" w:rsidP="000D77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rstory cover + Canopy cover</w:t>
            </w:r>
          </w:p>
        </w:tc>
        <w:tc>
          <w:tcPr>
            <w:tcW w:w="246" w:type="dxa"/>
            <w:shd w:val="clear" w:color="auto" w:fill="auto"/>
            <w:noWrap/>
            <w:hideMark/>
          </w:tcPr>
          <w:p w14:paraId="13E43655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5051493" w14:textId="77777777" w:rsidR="0033075D" w:rsidRPr="00A33299" w:rsidRDefault="0033075D" w:rsidP="000D77D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2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</w:tr>
    </w:tbl>
    <w:p w14:paraId="701F563F" w14:textId="77777777" w:rsidR="0033075D" w:rsidRDefault="0033075D" w:rsidP="0033075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IC, </w:t>
      </w:r>
      <w:r w:rsidRPr="001F18C2">
        <w:rPr>
          <w:rFonts w:ascii="Times New Roman" w:eastAsia="Calibri" w:hAnsi="Times New Roman" w:cs="Times New Roman"/>
          <w:sz w:val="24"/>
          <w:szCs w:val="24"/>
        </w:rPr>
        <w:t>Akaike information criterion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D3C9C34" w14:textId="77777777" w:rsidR="0033075D" w:rsidRDefault="0033075D" w:rsidP="0033075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18C2">
        <w:rPr>
          <w:rFonts w:ascii="Times New Roman" w:eastAsia="Calibri" w:hAnsi="Times New Roman" w:cs="Times New Roman"/>
          <w:sz w:val="24"/>
          <w:szCs w:val="24"/>
        </w:rPr>
        <w:t xml:space="preserve">ΔAIC is the difference in AIC </w:t>
      </w:r>
      <w:r w:rsidRPr="00C06CEC">
        <w:rPr>
          <w:rFonts w:ascii="Times New Roman" w:eastAsia="Calibri" w:hAnsi="Times New Roman" w:cs="Times New Roman"/>
          <w:sz w:val="24"/>
          <w:szCs w:val="24"/>
        </w:rPr>
        <w:t>values between each model and the lowest AIC model.</w:t>
      </w:r>
      <w:bookmarkStart w:id="0" w:name="_GoBack"/>
      <w:bookmarkEnd w:id="0"/>
    </w:p>
    <w:sectPr w:rsidR="0033075D" w:rsidSect="004D1B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75D"/>
    <w:rsid w:val="0001149C"/>
    <w:rsid w:val="00237106"/>
    <w:rsid w:val="0033075D"/>
    <w:rsid w:val="003F1487"/>
    <w:rsid w:val="004D1B7E"/>
    <w:rsid w:val="00781A14"/>
    <w:rsid w:val="008D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E231D"/>
  <w15:chartTrackingRefBased/>
  <w15:docId w15:val="{21EF9E83-7978-4BA7-AF5E-FD63EFB3B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4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Dutt</dc:creator>
  <cp:keywords/>
  <dc:description/>
  <cp:lastModifiedBy>Neil Dutt</cp:lastModifiedBy>
  <cp:revision>2</cp:revision>
  <dcterms:created xsi:type="dcterms:W3CDTF">2020-10-20T21:49:00Z</dcterms:created>
  <dcterms:modified xsi:type="dcterms:W3CDTF">2020-10-20T21:49:00Z</dcterms:modified>
</cp:coreProperties>
</file>